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411BEF">
      <w:r>
        <w:drawing>
          <wp:inline distT="0" distB="0" distL="114300" distR="114300">
            <wp:extent cx="5268595" cy="1513205"/>
            <wp:effectExtent l="0" t="0" r="14605" b="1079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513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6222E5">
      <w:pPr>
        <w:keepNext w:val="0"/>
        <w:keepLines w:val="0"/>
        <w:widowControl/>
        <w:suppressLineNumbers w:val="0"/>
        <w:jc w:val="left"/>
        <w:rPr>
          <w:rStyle w:val="4"/>
          <w:rFonts w:hint="default" w:ascii="Times New Roman Regular" w:hAnsi="Times New Roman Regular" w:eastAsia="宋体" w:cs="Times New Roman Regular"/>
          <w:b w:val="0"/>
          <w:bCs w:val="0"/>
          <w:color w:val="1F2329"/>
          <w:kern w:val="0"/>
          <w:sz w:val="21"/>
          <w:szCs w:val="21"/>
          <w:bdr w:val="none" w:color="auto" w:sz="0" w:space="0"/>
          <w:lang w:val="en-US" w:eastAsia="zh-CN" w:bidi="ar"/>
        </w:rPr>
      </w:pPr>
      <w:r>
        <w:rPr>
          <w:rStyle w:val="4"/>
          <w:rFonts w:hint="default" w:ascii="Times New Roman Regular" w:hAnsi="Times New Roman Regular" w:eastAsia="宋体" w:cs="Times New Roman Regular"/>
          <w:b w:val="0"/>
          <w:bCs w:val="0"/>
          <w:color w:val="1F2329"/>
          <w:kern w:val="0"/>
          <w:sz w:val="21"/>
          <w:szCs w:val="21"/>
          <w:bdr w:val="none" w:color="auto" w:sz="0" w:space="0"/>
          <w:lang w:val="en-US" w:eastAsia="zh-CN" w:bidi="ar"/>
        </w:rPr>
        <w:t>Figure S1 Forest plot of VAS/equivalent pain score changes in the osteoarticular pain subtype subgroup</w:t>
      </w:r>
    </w:p>
    <w:p w14:paraId="1E54C2EB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b w:val="0"/>
          <w:bCs w:val="0"/>
          <w:sz w:val="21"/>
          <w:szCs w:val="21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kern w:val="0"/>
          <w:sz w:val="21"/>
          <w:szCs w:val="21"/>
          <w:lang w:val="en-US" w:eastAsia="zh-CN" w:bidi="ar"/>
        </w:rPr>
        <w:t>MD = Mean Difference; CI = Confidence Interval; VAS = Visual Analogue Scale</w:t>
      </w:r>
    </w:p>
    <w:p w14:paraId="0678970B"/>
    <w:p w14:paraId="6013EBFE">
      <w:r>
        <w:drawing>
          <wp:inline distT="0" distB="0" distL="114300" distR="114300">
            <wp:extent cx="5274310" cy="1148080"/>
            <wp:effectExtent l="0" t="0" r="8890" b="203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48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23AD40">
      <w:pPr>
        <w:keepNext w:val="0"/>
        <w:keepLines w:val="0"/>
        <w:widowControl/>
        <w:suppressLineNumbers w:val="0"/>
        <w:jc w:val="left"/>
        <w:rPr>
          <w:rFonts w:hint="eastAsia" w:ascii="Times New Roman Regular" w:hAnsi="Times New Roman Regular" w:eastAsia="宋体" w:cs="Times New Roman Regular"/>
          <w:b w:val="0"/>
          <w:bCs w:val="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 Regular" w:hAnsi="Times New Roman Regular" w:eastAsia="宋体" w:cs="Times New Roman Regular"/>
          <w:b w:val="0"/>
          <w:bCs w:val="0"/>
          <w:kern w:val="0"/>
          <w:sz w:val="21"/>
          <w:szCs w:val="21"/>
          <w:lang w:val="en-US" w:eastAsia="zh-CN" w:bidi="ar"/>
        </w:rPr>
        <w:t>Figure S2 Forest plot of VAS pain score changes in the migraine subtype subgroup</w:t>
      </w:r>
    </w:p>
    <w:p w14:paraId="1A4D68EF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 Regular" w:hAnsi="Times New Roman Regular" w:eastAsia="宋体" w:cs="Times New Roman Regular"/>
          <w:b w:val="0"/>
          <w:bCs w:val="0"/>
          <w:kern w:val="0"/>
          <w:sz w:val="21"/>
          <w:szCs w:val="21"/>
          <w:lang w:val="en-US" w:eastAsia="zh-CN" w:bidi="ar"/>
        </w:rPr>
        <w:t>MD = Mean Difference; CI = Confidence Interval; VAS = Visual Analogue Scale</w:t>
      </w:r>
    </w:p>
    <w:p w14:paraId="28CD28F2">
      <w:r>
        <w:drawing>
          <wp:inline distT="0" distB="0" distL="114300" distR="114300">
            <wp:extent cx="5269230" cy="1890395"/>
            <wp:effectExtent l="0" t="0" r="13970" b="146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890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955FF8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Figure S3 Forest plot of VAS score changes in the sham acupuncture control subgroup</w:t>
      </w:r>
    </w:p>
    <w:p w14:paraId="77EA45A5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MD = Mean Difference; CI = Confidence Interval; VAS = Visual Analogue Scale</w:t>
      </w:r>
    </w:p>
    <w:p w14:paraId="41C3BA5C">
      <w:r>
        <w:drawing>
          <wp:inline distT="0" distB="0" distL="114300" distR="114300">
            <wp:extent cx="5269230" cy="994410"/>
            <wp:effectExtent l="0" t="0" r="13970" b="215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994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8B159F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Figure S4 Forest plot of VAS score changes in the conventional therapy control subgroup</w:t>
      </w:r>
    </w:p>
    <w:p w14:paraId="779AC639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MD = Mean Difference; CI = Confidence Interval; VAS = Visual Analogue Scale</w:t>
      </w:r>
    </w:p>
    <w:p w14:paraId="351C8553">
      <w:r>
        <w:drawing>
          <wp:inline distT="0" distB="0" distL="114300" distR="114300">
            <wp:extent cx="5270500" cy="1177290"/>
            <wp:effectExtent l="0" t="0" r="12700" b="165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17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F388D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Figure S5 Forest plot of VAS score changes in the blank control (waitlist) subgroup</w:t>
      </w:r>
    </w:p>
    <w:p w14:paraId="207272D9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MD = Mean Difference; CI = Confidence Interval; VAS = Visual Analogue Scale</w:t>
      </w:r>
    </w:p>
    <w:p w14:paraId="30AAD880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br w:type="page"/>
      </w:r>
    </w:p>
    <w:p w14:paraId="7A87F7B7">
      <w:r>
        <w:drawing>
          <wp:inline distT="0" distB="0" distL="114300" distR="114300">
            <wp:extent cx="5269865" cy="3470910"/>
            <wp:effectExtent l="0" t="0" r="13335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470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583873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Figure S6 Funnel plot for publication bias detection of ACC + insula-related neuroimaging indicators</w:t>
      </w:r>
    </w:p>
    <w:p w14:paraId="4CE50381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SE(MD) = Standard Error of Mean Difference; MD = Mean Difference; ACC = Anterior Cingulate Cortex</w:t>
      </w:r>
    </w:p>
    <w:p w14:paraId="33AFD568">
      <w:r>
        <w:drawing>
          <wp:inline distT="0" distB="0" distL="114300" distR="114300">
            <wp:extent cx="5269865" cy="3540125"/>
            <wp:effectExtent l="0" t="0" r="13335" b="158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54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BF0A7D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Figure S7 Funnel plot for publication bias detection of S1 + thalamus-related neuroimaging indicators</w:t>
      </w:r>
    </w:p>
    <w:p w14:paraId="71AD5CB3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SE(MD) = Standard Error of Mean Difference; MD = Mean Difference; S1 = Primary Somatosensory Cortex</w:t>
      </w:r>
    </w:p>
    <w:p w14:paraId="4FD75ED3">
      <w:r>
        <w:drawing>
          <wp:inline distT="0" distB="0" distL="114300" distR="114300">
            <wp:extent cx="5269230" cy="3383280"/>
            <wp:effectExtent l="0" t="0" r="13970" b="2032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38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B37A77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Figure S8 Funnel plot for publication bias detection of DMN network-related neuroimaging indicators</w:t>
      </w:r>
    </w:p>
    <w:p w14:paraId="44EDD657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SE(MD) = Standard Error of Mean Difference; MD = Mean Difference; DMN = Default Mode Network</w:t>
      </w:r>
    </w:p>
    <w:p w14:paraId="24F75003">
      <w:r>
        <w:drawing>
          <wp:inline distT="0" distB="0" distL="114300" distR="114300">
            <wp:extent cx="5269230" cy="3295650"/>
            <wp:effectExtent l="0" t="0" r="1397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5DF9FF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Figure S9 Funnel plot for publication bias detection of VAS score changes</w:t>
      </w:r>
    </w:p>
    <w:p w14:paraId="6D542180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SE(MD) = Standard Error of Mean Difference; MD = Mean Difference; VAS = Visual Analogue Scale</w:t>
      </w:r>
    </w:p>
    <w:p w14:paraId="0677BE41">
      <w:r>
        <w:drawing>
          <wp:inline distT="0" distB="0" distL="114300" distR="114300">
            <wp:extent cx="5269865" cy="3451860"/>
            <wp:effectExtent l="0" t="0" r="13335" b="254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45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C6F4DA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Figure S10 Funnel plot for publication bias detection of pain relief rate</w:t>
      </w:r>
    </w:p>
    <w:p w14:paraId="0F7DAD6B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SE(log(OR)) = Standard Error of log-transformed Odds Ratio; OR = Odds Ratio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merican Typewriter Regular">
    <w:panose1 w:val="02090604020004020304"/>
    <w:charset w:val="00"/>
    <w:family w:val="auto"/>
    <w:pitch w:val="default"/>
    <w:sig w:usb0="A000006F" w:usb1="00000019" w:usb2="00000000" w:usb3="00000000" w:csb0="2000011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F689E4"/>
    <w:rsid w:val="FEF68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3T17:47:00Z</dcterms:created>
  <dc:creator>Xin Ma</dc:creator>
  <cp:lastModifiedBy>Xin Ma</cp:lastModifiedBy>
  <dcterms:modified xsi:type="dcterms:W3CDTF">2026-01-23T18:01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59255AA26538A078C043736973E6EABC_41</vt:lpwstr>
  </property>
</Properties>
</file>